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B54" w:rsidRPr="007E437E" w:rsidRDefault="007E437E" w:rsidP="007E437E">
      <w:bookmarkStart w:id="0" w:name="_GoBack"/>
      <w:bookmarkEnd w:id="0"/>
      <w:r w:rsidRPr="007E437E">
        <w:rPr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21585B3" wp14:editId="7EB6F565">
                <wp:simplePos x="0" y="0"/>
                <wp:positionH relativeFrom="column">
                  <wp:posOffset>6350</wp:posOffset>
                </wp:positionH>
                <wp:positionV relativeFrom="paragraph">
                  <wp:posOffset>2506013</wp:posOffset>
                </wp:positionV>
                <wp:extent cx="6701790" cy="3680972"/>
                <wp:effectExtent l="0" t="0" r="0" b="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01790" cy="3680972"/>
                          <a:chOff x="0" y="0"/>
                          <a:chExt cx="6701790" cy="3680972"/>
                        </a:xfrm>
                      </wpg:grpSpPr>
                      <wpg:graphicFrame>
                        <wpg:cNvPr id="3" name="Chart 3"/>
                        <wpg:cNvFrPr>
                          <a:graphicFrameLocks/>
                        </wpg:cNvFrPr>
                        <wpg:xfrm>
                          <a:off x="2021454" y="0"/>
                          <a:ext cx="2160000" cy="252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s:wsp>
                        <wps:cNvPr id="4" name="Straight Arrow Connector 4"/>
                        <wps:cNvCnPr/>
                        <wps:spPr>
                          <a:xfrm>
                            <a:off x="3143367" y="1595420"/>
                            <a:ext cx="7017" cy="30613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xtBox 41"/>
                        <wps:cNvSpPr txBox="1"/>
                        <wps:spPr>
                          <a:xfrm>
                            <a:off x="3025639" y="1213557"/>
                            <a:ext cx="753561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E437E" w:rsidRDefault="007E437E" w:rsidP="007E437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Obs.</w:t>
                              </w:r>
                            </w:p>
                            <w:p w:rsidR="007E437E" w:rsidRDefault="007E437E" w:rsidP="007E437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(p = 0.0564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33"/>
                        <wps:cNvSpPr txBox="1"/>
                        <wps:spPr>
                          <a:xfrm>
                            <a:off x="0" y="2800862"/>
                            <a:ext cx="6701790" cy="88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E437E" w:rsidRDefault="007E437E" w:rsidP="007E437E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jc w:val="both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Fig S3. Interspecific convergence of 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Psy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and 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Xcc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effector proteins.</w:t>
                              </w:r>
                            </w:p>
                            <w:p w:rsidR="007E437E" w:rsidRDefault="007E437E" w:rsidP="007E437E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jc w:val="both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Number of 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Ath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interactors in the 8K space of effectors from 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Psy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and 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Xcc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and 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Rp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strain found in 10,000 degree-preserving simulations (grey) versus the observed number (red arrow)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21585B3" id="Group 1" o:spid="_x0000_s1026" style="position:absolute;margin-left:.5pt;margin-top:197.3pt;width:527.7pt;height:289.85pt;z-index:251659264;mso-height-relative:margin" coordsize="67017,36809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no0EUpQMAAHEKAAAOAAAAZHJzL2Uyb0RvYy54bWy8Vtlu2zgUfR9g/oHQ+0SbJdtCnKJ1&#10;6mCAohNM2g9gKGpBJZJD0pH893O5SE7tpGnaon6QxeXu556ryzdj36EHKlXL2SaIL6IAUUZ42bJ6&#10;E3z+tPtrFSClMStxxxndBAeqgjdXf/5xOYiCJrzhXUklAiVMFYPYBI3WoghDRRraY3XBBWVwWHHZ&#10;Yw1LWYelxANo77swiaI8HLgsheSEKgW71+4wuLL6q4oS/U9VKapRtwnAN22f0j7vzTO8usRFLbFo&#10;WuLdwD/gRY9bBkZnVddYY7SX7ZmqviWSK17pC8L7kFdVS6iNAaKJo5NobiTfCxtLXQy1mNMEqT3J&#10;0w+rJR8fbiVqy02QBIjhHkpkraLYpGYQdQE3bqS4E7fSb9RuZaIdK9mbf4gDjTaphzmpdNSIwGa+&#10;jOLlGnJP4CzNV9F6mbi0kwZqcyZHmvcvSIaT4dD4N7vjFraSOwmRzO77ANMpwG2DpUbpowB38lY+&#10;qp4V/8DJFwUhWyOQBHfHGDmJOomSeJEtAnQeexLnEfxc7EkGgIXFpHNS49H3yP6z6Hm5HYiJDSBD&#10;CvvmIUPOAPO9mrwC6JgTxD2hwKH5mpN9T5l27SlphzVwg2paoQIkCwM1+Xdp4QWF9MGbiCHV89qn&#10;3Z/O5QSOUMc2UGdOvaoN7hosqO0uZUDuUQJ1dG1wpyVu60ajt1LyAW05Y8AmXKKFA44V2jLfFqpQ&#10;0CFP9EQaL9I0X1p0xNk6WySedKb+MO3hmyPK49ThY0I4LoRU+obyHpmXTaC8V7M7MUSAC/zwQWkD&#10;rKOA2e4YGoCV11EW2WuKd225a7vOHCpZ3287iR4wcONuN2MTTh5f07jt3rMS6YMActCyxazuqEWx&#10;MWArNUU/CHjThw56z5z9SyugFuAA56QldTqbxIQATCYg2NtGrAL3ZkHvtpkGzwn6+0aUWsJ/jfAs&#10;YS1zpmfhvmVcuqR9bV2Pk8uVuz9lwMVtUnDPy4PFBXCHhayhot+A3WzC7icA1zs+ooVncYtVQ+FI&#10;j7BvCmLJfKrbEW6eydMoyfJ07VCbxGmWLY0EpNhz8zJLszyeSH2dppbTZ2Y+wtDjVkLvfAupjBtY&#10;OmqcvDI50+P96F11WUUDDGvog//2WFIgFN1tuZ3txjsl3u41aLKtcKyErxBwx28qRH5aiNRPm1cX&#10;AmYHjJVkFUWr3I/NqQRfDdbVKorjF7jjZ2pgPxFm1PyaUtjJCt81lra+NQiOX4pX/wMAAP//AwBQ&#10;SwMEFAAGAAgAAAAhALshib89AQAAdwIAACAAAABkcnMvY2hhcnRzL19yZWxzL2NoYXJ0MS54bWwu&#10;cmVsc6ySUUvDMBSF3wX/Q8m7zTpBZKzdwzZhiAi6vRVGTG/auCS35Kaj2683QydONnzxMQn3fOec&#10;m/GktybZgieNLmdZOmAJOImVdnXOVsuHm3uWUBCuEgYd5GwHxCbF9dX4BYwIcYga3VISVRzlrAmh&#10;HXFOsgErKMUWXHxR6K0I8ehr3gq5ETXw4WBwx/1PDVacaCaLKmd+Ud2yZLlrI/lvbVRKS5ih7Cy4&#10;cAbB0cDz2zvIEEWFryHkTGkD0TKfjsoVxR5KW6PbCwN71ZUzoE3AtpwrFYfQP66FD1oaKLfDkrTt&#10;vjooPXQm0Dpg1GzAp72h/sh4wiran/cBvBOG8fM5hxdyWi09EqqQSrT8M2KMlmWn7XHZRGtTNOhf&#10;w87AEZ4zebijLI2LuMTO/oP9C0sHF99UfvJdig8AAAD//wMAUEsDBBQABgAIAAAAIQCrFs1GuQAA&#10;ACIBAAAZAAAAZHJzL19yZWxzL2Uyb0RvYy54bWwucmVsc4SPzQrCMBCE74LvEPZu03oQkSa9iNCr&#10;1AdY0u0PtknIRrFvb9CLguBxdphvdsrqMU/iToFHZxUUWQ6CrHHtaHsFl+a02YPgiLbFyVlSsBBD&#10;pder8kwTxhTiYfQsEsWygiFGf5CSzUAzcuY82eR0LswYkwy99Giu2JPc5vlOhk8G6C+mqFsFoW4L&#10;EM3iU/N/tuu60dDRmdtMNv6okGbAEBMQQ09RwUvy+1pk6VOQupRfy/QTAAD//wMAUEsDBBQABgAI&#10;AAAAIQCfi+eu4AAAAAoBAAAPAAAAZHJzL2Rvd25yZXYueG1sTI9Ba4NAFITvhf6H5RV6a1arsYl1&#10;DSG0PYVCk0LJ7UVfVOK+FXej5t93c2qPwwwz32SrSbdioN42hhWEswAEcWHKhisF3/v3pwUI65BL&#10;bA2TgitZWOX3dxmmpRn5i4adq4QvYZuigtq5LpXSFjVptDPTEXvvZHqNzsu+kmWPoy/XrXwOgkRq&#10;bNgv1NjRpqbivLtoBR8jjusofBu259PmetjPP3+2ISn1+DCtX0E4mtxfGG74Hh1yz3Q0Fy6taL32&#10;T5yCaBknIG5+ME9iEEcFy5c4Apln8v+F/BcAAP//AwBQSwMEFAAGAAgAAAAhAJ68daUMBQAA2iYA&#10;ABUAAABkcnMvY2hhcnRzL3N0eWxlMS54bWzsWuFy2jgQfhWPHiAGUtKECZlJk+nMzZBrpu1Mfwtb&#10;Bl1lyyeJEvL0Xcm2sGxjQsEUrvcPrz229vt2v12tuA3kKJhjob6oFSPeS8wSMMgxmiuVjnxfBnMS&#10;Y3kR00BwySN1EfDY51FEA+KHAi9pMvMHvf7AX78F5a/BtbfwlCTwiYiLGCt5wcWseEfM4C29Kz/G&#10;NEEeDcdo8K6H7m5hefiFyq9UMWKuWPKZRPDAyxj1kG9MEWWsZiRRRAJVM0c8WRtjmnABH8Ej4yZ5&#10;YML7gdkYqZe+MbNF/MTDzHY17PXMF/EIzJ+iKDNfFma/9Ja7Wx8Wnn/LrDEk0edn4cnXMerr93jf&#10;iUjgNzitvdCPu34GWJEZF6t78P6cHZfps9AIs8RbjtHNcDBEXoDTMYoYVvAzToFrmcyQh9kMEAlU&#10;zghnNPwIzL6RnkHBg0vP+8JcoQfIKn9A8EUSah70QjM6soUDLyXqbpqZq3FlcuFeEOzFPIRkwozx&#10;5d9cu/PpBxGChgTcNbYJTUhhy+L9aBGex105TAu2HHAqyTGd9U3IViDsmuB+waRL8HVhPgjBm3LT&#10;EpolM1Z4gqcEYhPi42h8mTQqKZKNbRcRmwkVRDYr0oawDh037dWDjtyFOp7v4fdDq/FbwpypDWFu&#10;BKksHpX8aFqu5cSlyjJYocpJrd01CZie8nAF9UZwpeukJ9PgIxVSTbBUz1hAZe4jD5RIaemJQIhA&#10;eBlNkTfn4rVq089BKYc7yFsKrd3y3wUWBHnsrwTU7fJq+P4Kecpc9K8H19fIE+U70/IdnATwqkzo&#10;veziQcF1xrFM7xcKhFLl4pT5kSlyYwRq4zOnydviUX8E0JG62bHVHsMXiyKc9xLmqb1biKrA6irv&#10;rtdeXT6+KZ9OaP35iq0HupDVfdgCt9FO84zTxJnMA7AOzoDm3mlI+je9IeSH6UhEEpqur634pXMI&#10;m6byt7GDcEi3IFnYnrCAVvBwwG0BvNP4rqFr2r1terkB0prsOUCWYKtAOcErqE6eXMVTDq18QEXA&#10;QKokfSVjNNTUlbPwGxUkEjg+WOgWm5K9QleXkKp4NIN7tMh1gdKYf8XT896TFUqQmMYc8NbNf7e7&#10;lKM0sS3t3JqzkC+TD7hBeLIEceT4IDGt99QtMd0muk0dlW2d3I7KNlptHVX3PO84LHD6PTxqryUl&#10;4kLBU1tSjrYPaWGx6/yx0xaXdQt3O+vtuJaxhD06F6eUHl0DaxF0gbV47wGsgyXsNfjpiI6j/Fr/&#10;raGx+1gvfgYjHAYN7xP+54Tc6TpIOqpeurGrA2otekhb749/U5nqGuJimuWm4U1h3iMN63jO6YT/&#10;UdVDo9gwwrfmPdB1sSQ4JOKPgtYWCjdwbVnZA1pWQZPMSBIeVxDM1qA0ebVuud5aECregr6Vh+zb&#10;DxTY2seUcXV2Jwla0YuFG6aKi8vHszoRKfuRz7skEZTIcz+V2x6CFT+zy/8lbYxs7leSfJc9XAVN&#10;9V863X6nz0in5tShdMatTyCMbYol0Z1zfnyvM2ztvhIg7fpuXd6NZfPcfsMg+RiTi6wlPNggOYVj&#10;mkcs59nfC+RKPnKVD5zdo2kDnQOYhe8EDidtmnRUIht8XaSntGNvG2htPFvsdvq4Iye7KNoae/gD&#10;zYKce30sRsNdb/fsuNLNEjvc/MUaA6K6vcK7RC3hVL+uur9pl23HMAAL/B1n21wmW7vWw/Wf0O5+&#10;AgAA//8DAFBLAwQUAAYACAAAACEAk4Rb/iEHAABYHQAAFQAAAGRycy9jaGFydHMvY2hhcnQxLnht&#10;bOxZbW/bNhD+PmD/QdM2YMNgW7Jl+QV1hkRuhmLpGjRpMewbLdEOF4pUSTqxO+y/746kFNuJA7fr&#10;sA6LPxgUeTzdG+8enp79uCp5cEOVZlJMwrgdhQEVuSyYWEzCN5enrWEYaENEQbgUdBKuqQ5/PPry&#10;i2f5OL8iylxUJKcBMBF6nE/CK2Oqcaej8ytaEt2WFRWwNpeqJAYe1aJTKHILzEve6UZR2rFMQs+A&#10;fASDkjBR71eH7JfzOcvpVObLkgrjpFCUEwMW0Fes0jW3PE5V9x7HkuVKajk37VyWHcesVgqYxf1O&#10;o9URGKkghsajKAluCJ+EUdjBSU7Ewk1Q0Xpz4SaVXIqCFplUAtyxQV/m42NuqBLAKpPCgNTeXuVB&#10;Fi+Jul5WLRC3AiVnjDOztmqHR8+Ad3YlwR7Ba/puyRTVkzCPkzsTJB9qgGjQGXa63q+gbJyMtVlz&#10;6hSKoy5q22nea0U4JZzPSH6Nttkgbkjv1nHjrjFwlw0jHJClkZfMcDqlnBpa+Nc6E1dcmmNFCRJy&#10;spZLY92hc2LAvhnGsxXBPV/cic2ZoC/BjFQ5RjdErTPJ5ZafQHaqcD8rVhvuy8dSFVRtzejqHCjJ&#10;mIvgFk7dKOrDuctJNQmVKMAtZKwlZ8Up49w+4HGiGfdMSJ5DDPSsIXcobRChgZE3bqXzOc3NmUZN&#10;OyChfXE+xphwwup1OZOQAjA8c6ZyTp2Kmr33PrMvqrfuvM8e9IMkc6qO+t3+x+v3uFag3p1aq7cE&#10;TJePxbJ8Tec4mh/9ev7VNyffdMfwN0Jj2GkgyAjY15LYPJXJgh79ROEUEm7J7maBTWUyOKjGGWzo&#10;48oE4HM83sjl5ijCbTfW4JWNqMoTxJ4g3kfQ9QTdfQQ9T9DbR5B4gmQfAdofpevvI0g9QbqPYOAJ&#10;BtsEoPOdMd2DNT0Ma2+s93hlil6Z/sNeSeJ2d6/Zas/00vZwEG389pqpdlWctrv90cZvuG0WDBkX&#10;HrXvknY/3aAfjfb6qnZm1B7aiH0opmp/Ru14r6y1S6N2tDeyaq8CzU54PuLY2qG6lNJcbeU4usK0&#10;g7EGo2Cp2CT8I+v1hlGWJa3+NH3eSqJR1jp53uu2ng+60+5o0Ov3suzPu+KTfmjxiZONwpOOl4K9&#10;W9IXvgj8UXu1lY6yrJWkx2lreDydtqZpnAxOpulgmg7/tFnVymzPb60F2MBn9+JsxjWqpa/k7Rld&#10;UFH8TNdbquMKRPq9uYyYX0jp06rHAkh7QdWD8+dUYaa/x+dkOZtxetFkaMsKJGxEI6ta6aSb9kfD&#10;pJu4TLW7MOi7Igva7BRBKAjHK1Rzd0vDC3ZAXVwgjVQM5LQQyglbMvGSrLwtNwgLW5W3FCKrc+nh&#10;zswJabB+I1tjBVAsv8JSNpPF+lwFShrMtIGu8lOmtDkj2pwTBdgxDhHJmlfwN+cSCivlHPAcA0SH&#10;8xBMUr0Pg1uFhVa/WxJFw4CIHKah9hlVP2QGnmOUBaqoNhYH2IcKZ3zpLuj8NUij3wNpHIE8MysV&#10;RDmMl5NQAFxG6KzYNcBmIS/sKAyg7CLQBvALW4imCC1c5dgtrWvdVHxAzIW8vYRgDAMO+sIC7LE/&#10;a+OdrQhmRWDWFZ0DOp+EP5SixY1TiJKdBUrcQq53FnLteTtVLajwyis0hAL1EcmCnS2KDQqmzBp1&#10;scYyR18HgDlLKQKEI5AJ4N9tfHx3oEtQkBIwU8OKAexVJDeAuHaYwfFD76Mv9goDLwbXwQFxoQQD&#10;F1kbGFBChMDjVmTWKE1IBGIuHCyoaiYeByT4GofznkL3swndPfEC3m2ixHkNo6RORIBrTksTuHss&#10;4sNJ6AEiHHG5hCx9xsQ1LXzaQCD6u1SXLL/GW4MLKrht4MGANSZ212yysIsG9kCBaVKiAMNdSrfx&#10;wXi0F4j+cND3F4g5HH4YlhUIo8UCchpfwEnC9IbH7rF7hVnZpAd22KI69E7xULC3Ul90P6t8DTL9&#10;v/L1wUEPN2nobuhjf4F16MGDBL9GfbHGm/ZvVPnYtNtOqLmlVNQQoAC840Mej8MbwTyUqTFHgzGa&#10;wS7YaF69gSE+EdjgTrTmjO8HG61+4krtE+Zwpxktt5sl/h3MAYIgtDhFbAD9u0DOA83Kpe/mBd99&#10;+/0WXGhS/OcABJ7C6nOAsgenxic84LuRT3jgP39/OzjoH8QDTQfAFv1PgAfiuoHR4IAHoS7m+gOv&#10;XnBYN5v9OH7L9CvB/Q3PAl1omDBdncC18Vofe1SzIJUH29CXmWKrB9sJ0MvYuBkC8+Z7Qy3oFmLe&#10;6YrPFg/i6o2OuOv9/03ojubhy/Kl9P2uuI8411ZImH41nzsVhvU0VvD6w8L9ev5xp9y97dCeyf0L&#10;ycf2PECX+12KD4hyuGXhBzY+JYYECr7gwJeYF4Vr2CLQfVPhh7ztGNjcY7sLNijsB9GjvwAAAP//&#10;AwBQSwMEFAAGAAgAAAAhABwUp6gCAQAAbgMAABYAAABkcnMvY2hhcnRzL2NvbG9yczEueG1snJNB&#10;boMwEEWvgnwADCShFQrZZF110ROMBjtYsj2R7abN7WtIoYWqSODdzNd/f2YkH9FXSJrcW7hrkXwa&#10;bWPD16wN4Vpx7rEVBnxqFDryJEOKZDhJqVDwxsGHshdeZHnBsQUXegr7xsAfCl2FjRGSnIHgU3KX&#10;gWF0pGQlN6AsS4wIbc3wjlqwRDU1yzN2OkLVTyPO2iU30DUDRGFDzvi/WrGg7Ra0/YJ2WNDKTosn&#10;vYFTEBTZWdkNqt/NCzWPDcosvs7Df5umiLnnefD0qFcpH6h4vu2oFfHjyNP4/Yb4wwbP0+CZxu+G&#10;9opNRtQKzzjyNH5sz1Bd+fO9Tl8AAAD//wMAUEsBAi0AFAAGAAgAAAAhAPD83I86AQAALAMAABMA&#10;AAAAAAAAAAAAAAAAAAAAAFtDb250ZW50X1R5cGVzXS54bWxQSwECLQAUAAYACAAAACEAOP0h/9YA&#10;AACUAQAACwAAAAAAAAAAAAAAAABrAQAAX3JlbHMvLnJlbHNQSwECLQAUAAYACAAAACEAZ6NBFKUD&#10;AABxCgAADgAAAAAAAAAAAAAAAABqAgAAZHJzL2Uyb0RvYy54bWxQSwECLQAUAAYACAAAACEAuyGJ&#10;vz0BAAB3AgAAIAAAAAAAAAAAAAAAAAA7BgAAZHJzL2NoYXJ0cy9fcmVscy9jaGFydDEueG1sLnJl&#10;bHNQSwECLQAUAAYACAAAACEAqxbNRrkAAAAiAQAAGQAAAAAAAAAAAAAAAAC2BwAAZHJzL19yZWxz&#10;L2Uyb0RvYy54bWwucmVsc1BLAQItABQABgAIAAAAIQCfi+eu4AAAAAoBAAAPAAAAAAAAAAAAAAAA&#10;AKYIAABkcnMvZG93bnJldi54bWxQSwECLQAUAAYACAAAACEAnrx1pQwFAADaJgAAFQAAAAAAAAAA&#10;AAAAAACzCQAAZHJzL2NoYXJ0cy9zdHlsZTEueG1sUEsBAi0AFAAGAAgAAAAhAJOEW/4hBwAAWB0A&#10;ABUAAAAAAAAAAAAAAAAA8g4AAGRycy9jaGFydHMvY2hhcnQxLnhtbFBLAQItABQABgAIAAAAIQAc&#10;FKeoAgEAAG4DAAAWAAAAAAAAAAAAAAAAAEYWAABkcnMvY2hhcnRzL2NvbG9yczEueG1sUEsFBgAA&#10;AAAJAAkAUgIAAHwX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" o:spid="_x0000_s1027" type="#_x0000_t75" style="position:absolute;left:20177;top:-60;width:21702;height:2529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4gYxAAAANoAAAAPAAAAZHJzL2Rvd25yZXYueG1sRI9BawIx&#10;FITvhf6H8Aq91WwrWFmNsohCwXroKoi3Z/LcXbp5WZJUt/56Uyh4HGbmG2Y6720rzuRD41jB6yAD&#10;QaydabhSsNuuXsYgQkQ22DomBb8UYD57fJhibtyFv+hcxkokCIccFdQxdrmUQddkMQxcR5y8k/MW&#10;Y5K+ksbjJcFtK9+ybCQtNpwWauxoUZP+Ln+sAn0shuvrZnfosXzfj/1Sr9bFp1LPT30xARGpj/fw&#10;f/vDKBjC35V0A+TsBgAA//8DAFBLAQItABQABgAIAAAAIQDb4fbL7gAAAIUBAAATAAAAAAAAAAAA&#10;AAAAAAAAAABbQ29udGVudF9UeXBlc10ueG1sUEsBAi0AFAAGAAgAAAAhAFr0LFu/AAAAFQEAAAsA&#10;AAAAAAAAAAAAAAAAHwEAAF9yZWxzLy5yZWxzUEsBAi0AFAAGAAgAAAAhAGRbiBjEAAAA2gAAAA8A&#10;AAAAAAAAAAAAAAAABwIAAGRycy9kb3ducmV2LnhtbFBLBQYAAAAAAwADALcAAAD4AgAAAAA=&#10;">
                  <v:imagedata r:id="rId6" o:title=""/>
                  <o:lock v:ext="edit" aspectratio="f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28" type="#_x0000_t32" style="position:absolute;left:31433;top:15954;width:70;height:30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FZGxAAAANoAAAAPAAAAZHJzL2Rvd25yZXYueG1sRI9Ba8JA&#10;FITvgv9heYVeRDctoiF1DVIotIgHo5DrI/uapGbfht1tTP99VxA8DjPzDbPJR9OJgZxvLSt4WSQg&#10;iCurW64VnE8f8xSED8gaO8uk4I885NvpZIOZtlc+0lCEWkQI+wwVNCH0mZS+asigX9ieOHrf1hkM&#10;UbpaaofXCDedfE2SlTTYclxosKf3hqpL8WsUuLZMjj9jelkfdLE/1OXX7Fz1Sj0/jbs3EIHG8Ajf&#10;259awRJuV+INkNt/AAAA//8DAFBLAQItABQABgAIAAAAIQDb4fbL7gAAAIUBAAATAAAAAAAAAAAA&#10;AAAAAAAAAABbQ29udGVudF9UeXBlc10ueG1sUEsBAi0AFAAGAAgAAAAhAFr0LFu/AAAAFQEAAAsA&#10;AAAAAAAAAAAAAAAAHwEAAF9yZWxzLy5yZWxzUEsBAi0AFAAGAAgAAAAhAOVsVkbEAAAA2gAAAA8A&#10;AAAAAAAAAAAAAAAABwIAAGRycy9kb3ducmV2LnhtbFBLBQYAAAAAAwADALcAAAD4AgAAAAA=&#10;" strokecolor="red" strokeweight="1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1" o:spid="_x0000_s1029" type="#_x0000_t202" style="position:absolute;left:30256;top:12135;width:7536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:rsidR="007E437E" w:rsidRDefault="007E437E" w:rsidP="007E437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Obs.</w:t>
                        </w:r>
                      </w:p>
                      <w:p w:rsidR="007E437E" w:rsidRDefault="007E437E" w:rsidP="007E437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(p = 0.0564)</w:t>
                        </w:r>
                      </w:p>
                    </w:txbxContent>
                  </v:textbox>
                </v:shape>
                <v:shape id="TextBox 33" o:spid="_x0000_s1030" type="#_x0000_t202" style="position:absolute;top:28008;width:67017;height:8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:rsidR="007E437E" w:rsidRDefault="007E437E" w:rsidP="007E437E">
                        <w:pPr>
                          <w:pStyle w:val="NormalWeb"/>
                          <w:spacing w:before="0" w:beforeAutospacing="0" w:after="0" w:afterAutospacing="0" w:line="360" w:lineRule="auto"/>
                          <w:jc w:val="both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 xml:space="preserve">Fig S3. Interspecific convergence of 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Psy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 xml:space="preserve"> and 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Xcc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 xml:space="preserve"> effector proteins.</w:t>
                        </w:r>
                      </w:p>
                      <w:p w:rsidR="007E437E" w:rsidRDefault="007E437E" w:rsidP="007E437E">
                        <w:pPr>
                          <w:pStyle w:val="NormalWeb"/>
                          <w:spacing w:before="0" w:beforeAutospacing="0" w:after="0" w:afterAutospacing="0" w:line="360" w:lineRule="auto"/>
                          <w:jc w:val="both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 xml:space="preserve">Number of 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Ath</w:t>
                        </w: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 xml:space="preserve"> interactors in the 8K space of effectors from 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 xml:space="preserve">Psy </w:t>
                        </w: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 xml:space="preserve">and 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 xml:space="preserve">Xcc </w:t>
                        </w: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 xml:space="preserve">and 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Rps</w:t>
                        </w: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 xml:space="preserve"> strain found in 10,000 degree-preserving simulations (grey) versus the observed number (red arrow)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137B54" w:rsidRPr="007E437E" w:rsidSect="00E723B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3B4"/>
    <w:rsid w:val="00137B54"/>
    <w:rsid w:val="007E437E"/>
    <w:rsid w:val="00B60D42"/>
    <w:rsid w:val="00E72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BB312"/>
  <w15:chartTrackingRefBased/>
  <w15:docId w15:val="{22F29AD1-0EAC-4D9B-855A-BF594C3DE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23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gonzalezfu\Desktop\EffectorK_article\v2\simulations\reults_togeth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XP!$B$2:$B$9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XP!$D$2:$D$9</c:f>
              <c:numCache>
                <c:formatCode>General</c:formatCode>
                <c:ptCount val="8"/>
                <c:pt idx="0">
                  <c:v>41.23</c:v>
                </c:pt>
                <c:pt idx="1">
                  <c:v>36.870000000000005</c:v>
                </c:pt>
                <c:pt idx="2">
                  <c:v>16.259999999999998</c:v>
                </c:pt>
                <c:pt idx="3">
                  <c:v>4.5699999999999994</c:v>
                </c:pt>
                <c:pt idx="4">
                  <c:v>0.89</c:v>
                </c:pt>
                <c:pt idx="5">
                  <c:v>0.15</c:v>
                </c:pt>
                <c:pt idx="6">
                  <c:v>0.02</c:v>
                </c:pt>
                <c:pt idx="7">
                  <c:v>0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9CC-46A6-8ADD-D6147BD67D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6598424"/>
        <c:axId val="426598752"/>
      </c:scatterChart>
      <c:valAx>
        <c:axId val="426598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dirty="0"/>
                  <a:t># common </a:t>
                </a:r>
                <a:r>
                  <a:rPr lang="en-US" dirty="0" smtClean="0"/>
                  <a:t>interactors</a:t>
                </a:r>
                <a:endParaRPr lang="en-US" dirty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6598752"/>
        <c:crosses val="autoZero"/>
        <c:crossBetween val="midCat"/>
        <c:majorUnit val="2"/>
      </c:valAx>
      <c:valAx>
        <c:axId val="4265987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action of simulations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6598424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8B7EC1-8D17-4858-A886-D3E6045E2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Gonzalez-Fuente</dc:creator>
  <cp:keywords/>
  <dc:description/>
  <cp:lastModifiedBy>Manuel Gonzalez-Fuente</cp:lastModifiedBy>
  <cp:revision>2</cp:revision>
  <dcterms:created xsi:type="dcterms:W3CDTF">2020-05-25T09:02:00Z</dcterms:created>
  <dcterms:modified xsi:type="dcterms:W3CDTF">2020-05-25T09:02:00Z</dcterms:modified>
</cp:coreProperties>
</file>